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2E5" w:rsidRPr="00F56EB3" w:rsidRDefault="00DB5138" w:rsidP="00F932E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932E5" w:rsidRPr="00F56EB3">
        <w:rPr>
          <w:rFonts w:ascii="Times New Roman" w:hAnsi="Times New Roman" w:cs="Times New Roman"/>
          <w:b/>
        </w:rPr>
        <w:t xml:space="preserve">Table 2. </w:t>
      </w:r>
      <w:r w:rsidR="00F932E5" w:rsidRPr="00F56EB3">
        <w:rPr>
          <w:rFonts w:ascii="Times New Roman" w:hAnsi="Times New Roman" w:cs="Times New Roman"/>
        </w:rPr>
        <w:t>Mean body weights (grams) of female C57BL/6J mice taken at multiple time points during HU</w:t>
      </w:r>
      <w:r w:rsidR="00AB1D5C">
        <w:rPr>
          <w:rFonts w:ascii="Times New Roman" w:hAnsi="Times New Roman" w:cs="Times New Roman"/>
        </w:rPr>
        <w:t xml:space="preserve"> and corresponding </w:t>
      </w:r>
      <w:r w:rsidR="00F932E5" w:rsidRPr="00F56EB3">
        <w:rPr>
          <w:rFonts w:ascii="Times New Roman" w:hAnsi="Times New Roman" w:cs="Times New Roman"/>
        </w:rPr>
        <w:t>NL</w:t>
      </w:r>
      <w:r w:rsidR="00AB1D5C">
        <w:rPr>
          <w:rFonts w:ascii="Times New Roman" w:hAnsi="Times New Roman" w:cs="Times New Roman"/>
        </w:rPr>
        <w:t xml:space="preserve"> controls</w:t>
      </w:r>
      <w:bookmarkStart w:id="0" w:name="_GoBack"/>
      <w:bookmarkEnd w:id="0"/>
      <w:r w:rsidR="00F932E5" w:rsidRPr="00F56EB3">
        <w:rPr>
          <w:rFonts w:ascii="Times New Roman" w:hAnsi="Times New Roman" w:cs="Times New Roman"/>
        </w:rPr>
        <w:t>. SD: Standard deviation. Sample sizes for each group are indicated in the top column.</w:t>
      </w:r>
    </w:p>
    <w:p w:rsidR="00962EEF" w:rsidRPr="00F56EB3" w:rsidRDefault="00962EEF">
      <w:pPr>
        <w:rPr>
          <w:rFonts w:ascii="Times New Roman" w:hAnsi="Times New Roman" w:cs="Times New Roman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495"/>
        <w:gridCol w:w="1105"/>
        <w:gridCol w:w="1495"/>
        <w:gridCol w:w="1105"/>
      </w:tblGrid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 Social, N=8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 Social, N=7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0.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0.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0.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0.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0.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962EEF" w:rsidRPr="00962EEF" w:rsidTr="00962EE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EEF" w:rsidRPr="00962EEF" w:rsidRDefault="00962EEF" w:rsidP="00962E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EE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</w:tbl>
    <w:p w:rsidR="00962EEF" w:rsidRPr="00F56EB3" w:rsidRDefault="00962EEF">
      <w:pPr>
        <w:rPr>
          <w:rFonts w:ascii="Times New Roman" w:hAnsi="Times New Roman" w:cs="Times New Roman"/>
        </w:rPr>
      </w:pPr>
    </w:p>
    <w:p w:rsidR="00F56EB3" w:rsidRPr="00F56EB3" w:rsidRDefault="00F56EB3">
      <w:pPr>
        <w:rPr>
          <w:rFonts w:ascii="Times New Roman" w:hAnsi="Times New Roman" w:cs="Times New Roman"/>
        </w:rPr>
      </w:pPr>
    </w:p>
    <w:sectPr w:rsidR="00F56EB3" w:rsidRPr="00F56EB3" w:rsidSect="00FE7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06"/>
    <w:rsid w:val="000079D8"/>
    <w:rsid w:val="00077908"/>
    <w:rsid w:val="000B2074"/>
    <w:rsid w:val="00147E30"/>
    <w:rsid w:val="001F2148"/>
    <w:rsid w:val="00203076"/>
    <w:rsid w:val="002228BF"/>
    <w:rsid w:val="00236538"/>
    <w:rsid w:val="00292BB6"/>
    <w:rsid w:val="00312705"/>
    <w:rsid w:val="003274D0"/>
    <w:rsid w:val="0033572B"/>
    <w:rsid w:val="0034499A"/>
    <w:rsid w:val="00362495"/>
    <w:rsid w:val="00373E07"/>
    <w:rsid w:val="003D55E9"/>
    <w:rsid w:val="003D7691"/>
    <w:rsid w:val="004026C5"/>
    <w:rsid w:val="0042677A"/>
    <w:rsid w:val="0045049F"/>
    <w:rsid w:val="004A7071"/>
    <w:rsid w:val="00527137"/>
    <w:rsid w:val="005617C2"/>
    <w:rsid w:val="00625EC8"/>
    <w:rsid w:val="00634721"/>
    <w:rsid w:val="00665626"/>
    <w:rsid w:val="006B13B6"/>
    <w:rsid w:val="006B3BDB"/>
    <w:rsid w:val="006C164D"/>
    <w:rsid w:val="006D3A8D"/>
    <w:rsid w:val="006F4BB9"/>
    <w:rsid w:val="00776F0C"/>
    <w:rsid w:val="008B18D8"/>
    <w:rsid w:val="008C0006"/>
    <w:rsid w:val="008C21CF"/>
    <w:rsid w:val="00930DBC"/>
    <w:rsid w:val="0093339A"/>
    <w:rsid w:val="00962EEF"/>
    <w:rsid w:val="009E797F"/>
    <w:rsid w:val="00A04E90"/>
    <w:rsid w:val="00A13321"/>
    <w:rsid w:val="00A93D14"/>
    <w:rsid w:val="00A96501"/>
    <w:rsid w:val="00AA041D"/>
    <w:rsid w:val="00AB1D5C"/>
    <w:rsid w:val="00B11F08"/>
    <w:rsid w:val="00B22DB5"/>
    <w:rsid w:val="00B27C81"/>
    <w:rsid w:val="00B62656"/>
    <w:rsid w:val="00B82E2E"/>
    <w:rsid w:val="00B938B8"/>
    <w:rsid w:val="00C058B8"/>
    <w:rsid w:val="00C27580"/>
    <w:rsid w:val="00C50FDB"/>
    <w:rsid w:val="00CA499F"/>
    <w:rsid w:val="00CC2C6D"/>
    <w:rsid w:val="00D520CE"/>
    <w:rsid w:val="00D57D03"/>
    <w:rsid w:val="00D80A44"/>
    <w:rsid w:val="00DA7B9D"/>
    <w:rsid w:val="00DB5138"/>
    <w:rsid w:val="00DC2C9C"/>
    <w:rsid w:val="00E06EC4"/>
    <w:rsid w:val="00E166B0"/>
    <w:rsid w:val="00E25474"/>
    <w:rsid w:val="00E57511"/>
    <w:rsid w:val="00F56EB3"/>
    <w:rsid w:val="00F61C4F"/>
    <w:rsid w:val="00F84730"/>
    <w:rsid w:val="00F932E5"/>
    <w:rsid w:val="00FE268E"/>
    <w:rsid w:val="00FE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C76AD"/>
  <w15:chartTrackingRefBased/>
  <w15:docId w15:val="{C0B0E543-15BA-1C4C-89F5-96E80CB4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mic, Candice Ginn T. (ARC-SCR)[WYLE LABS]</dc:creator>
  <cp:keywords/>
  <dc:description/>
  <cp:lastModifiedBy>Tahimic, Candice Ginn T. (ARC-SCR)[WYLE LABS]</cp:lastModifiedBy>
  <cp:revision>24</cp:revision>
  <dcterms:created xsi:type="dcterms:W3CDTF">2019-02-26T03:26:00Z</dcterms:created>
  <dcterms:modified xsi:type="dcterms:W3CDTF">2019-06-27T04:08:00Z</dcterms:modified>
</cp:coreProperties>
</file>